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8A264" w14:textId="336406B8" w:rsidR="000C1C28" w:rsidRPr="00FB6B27" w:rsidRDefault="00EF699C" w:rsidP="000C1C28">
      <w:pPr>
        <w:rPr>
          <w:rFonts w:ascii="Times New Roman" w:eastAsia="Times New Roman" w:hAnsi="Times New Roman" w:cs="Times New Roman"/>
          <w:sz w:val="24"/>
          <w:szCs w:val="24"/>
        </w:rPr>
      </w:pPr>
      <w:r w:rsidRPr="00EF699C">
        <w:rPr>
          <w:b/>
        </w:rPr>
        <w:t xml:space="preserve">Appendix </w:t>
      </w:r>
      <w:r w:rsidR="00FB3AB4">
        <w:rPr>
          <w:b/>
        </w:rPr>
        <w:t>S</w:t>
      </w:r>
      <w:r w:rsidRPr="00EF699C">
        <w:rPr>
          <w:b/>
        </w:rPr>
        <w:t>2</w:t>
      </w:r>
      <w:r w:rsidR="000C1C28">
        <w:t xml:space="preserve"> </w:t>
      </w:r>
      <w:proofErr w:type="gramStart"/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 xml:space="preserve"> number of images correct and incorrect, as well as the associated rate of error for the </w:t>
      </w:r>
      <w:proofErr w:type="spellStart"/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>Wildwatch</w:t>
      </w:r>
      <w:proofErr w:type="spellEnd"/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 xml:space="preserve"> Kenya Extended Classification Set</w:t>
      </w:r>
      <w:r w:rsidR="00FB6B27" w:rsidRPr="00FB6B27">
        <w:rPr>
          <w:rFonts w:ascii="Times New Roman" w:eastAsia="Times New Roman" w:hAnsi="Times New Roman" w:cs="Times New Roman"/>
          <w:sz w:val="24"/>
          <w:szCs w:val="24"/>
        </w:rPr>
        <w:t xml:space="preserve"> (t</w:t>
      </w:r>
      <w:r w:rsidR="00217379" w:rsidRPr="00FB6B27">
        <w:rPr>
          <w:rFonts w:ascii="Times New Roman" w:eastAsia="Times New Roman" w:hAnsi="Times New Roman" w:cs="Times New Roman"/>
          <w:sz w:val="24"/>
          <w:szCs w:val="24"/>
        </w:rPr>
        <w:t xml:space="preserve">he group of photos where at least one volunteer classified a </w:t>
      </w:r>
      <w:proofErr w:type="spellStart"/>
      <w:r w:rsidR="00217379" w:rsidRPr="00FB6B27">
        <w:rPr>
          <w:rFonts w:ascii="Times New Roman" w:eastAsia="Times New Roman" w:hAnsi="Times New Roman" w:cs="Times New Roman"/>
          <w:sz w:val="24"/>
          <w:szCs w:val="24"/>
        </w:rPr>
        <w:t>dik</w:t>
      </w:r>
      <w:proofErr w:type="spellEnd"/>
      <w:r w:rsidR="00217379" w:rsidRPr="00FB6B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17379" w:rsidRPr="00FB6B27">
        <w:rPr>
          <w:rFonts w:ascii="Times New Roman" w:eastAsia="Times New Roman" w:hAnsi="Times New Roman" w:cs="Times New Roman"/>
          <w:sz w:val="24"/>
          <w:szCs w:val="24"/>
        </w:rPr>
        <w:t>dik</w:t>
      </w:r>
      <w:proofErr w:type="spellEnd"/>
      <w:r w:rsidR="00217379" w:rsidRPr="00FB6B27">
        <w:rPr>
          <w:rFonts w:ascii="Times New Roman" w:eastAsia="Times New Roman" w:hAnsi="Times New Roman" w:cs="Times New Roman"/>
          <w:sz w:val="24"/>
          <w:szCs w:val="24"/>
        </w:rPr>
        <w:t>, elephant, gazelle, giraffe, impala, or zebra)</w:t>
      </w:r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 xml:space="preserve">. ‘Total’ is the total number of photos for that species in the specified citizen science project, ‘n’ is the number of photos incorrect (either false </w:t>
      </w:r>
      <w:r w:rsidR="00472F05">
        <w:rPr>
          <w:rFonts w:ascii="Times New Roman" w:eastAsia="Times New Roman" w:hAnsi="Times New Roman" w:cs="Times New Roman"/>
          <w:sz w:val="24"/>
          <w:szCs w:val="24"/>
        </w:rPr>
        <w:t>empty</w:t>
      </w:r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 xml:space="preserve"> or false </w:t>
      </w:r>
      <w:r w:rsidR="00472F05">
        <w:rPr>
          <w:rFonts w:ascii="Times New Roman" w:eastAsia="Times New Roman" w:hAnsi="Times New Roman" w:cs="Times New Roman"/>
          <w:sz w:val="24"/>
          <w:szCs w:val="24"/>
        </w:rPr>
        <w:t>species</w:t>
      </w:r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 xml:space="preserve">), ‘Frequency’ is the proportion of error, and ‘s’ is </w:t>
      </w:r>
      <w:r w:rsidR="005166AA" w:rsidRPr="00FB6B27">
        <w:rPr>
          <w:rFonts w:ascii="Times New Roman" w:eastAsia="Times New Roman" w:hAnsi="Times New Roman" w:cs="Times New Roman"/>
          <w:sz w:val="24"/>
          <w:szCs w:val="24"/>
        </w:rPr>
        <w:t xml:space="preserve">the difference of  the values of </w:t>
      </w:r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 xml:space="preserve">‘total’ </w:t>
      </w:r>
      <w:r w:rsidR="005166AA" w:rsidRPr="00FB6B27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 xml:space="preserve"> ‘n’</w:t>
      </w:r>
      <w:r w:rsidR="00472F05">
        <w:rPr>
          <w:rFonts w:ascii="Times New Roman" w:eastAsia="Times New Roman" w:hAnsi="Times New Roman" w:cs="Times New Roman"/>
          <w:sz w:val="24"/>
          <w:szCs w:val="24"/>
        </w:rPr>
        <w:t>, i.e. number of photos correct</w:t>
      </w:r>
      <w:r w:rsidR="000C1C28" w:rsidRPr="00FB6B2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79E0932" w14:textId="11750F4C" w:rsidR="00B516A7" w:rsidRDefault="00B516A7"/>
    <w:p w14:paraId="44D3907D" w14:textId="77777777" w:rsidR="00B516A7" w:rsidRDefault="00B516A7"/>
    <w:tbl>
      <w:tblPr>
        <w:tblStyle w:val="PlainTable3"/>
        <w:tblpPr w:leftFromText="180" w:rightFromText="180" w:vertAnchor="text" w:tblpY="1"/>
        <w:tblW w:w="0" w:type="auto"/>
        <w:tblLayout w:type="fixed"/>
        <w:tblLook w:val="0600" w:firstRow="0" w:lastRow="0" w:firstColumn="0" w:lastColumn="0" w:noHBand="1" w:noVBand="1"/>
      </w:tblPr>
      <w:tblGrid>
        <w:gridCol w:w="2070"/>
        <w:gridCol w:w="900"/>
        <w:gridCol w:w="810"/>
        <w:gridCol w:w="1530"/>
        <w:gridCol w:w="810"/>
      </w:tblGrid>
      <w:tr w:rsidR="00472F05" w14:paraId="4FEFF8AE" w14:textId="77777777" w:rsidTr="00EC3775">
        <w:trPr>
          <w:trHeight w:val="190"/>
        </w:trPr>
        <w:tc>
          <w:tcPr>
            <w:tcW w:w="2070" w:type="dxa"/>
          </w:tcPr>
          <w:p w14:paraId="26656C7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900" w:type="dxa"/>
          </w:tcPr>
          <w:p w14:paraId="1BFFD5A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810" w:type="dxa"/>
          </w:tcPr>
          <w:p w14:paraId="40B4EE4B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530" w:type="dxa"/>
          </w:tcPr>
          <w:p w14:paraId="78267FAB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810" w:type="dxa"/>
          </w:tcPr>
          <w:p w14:paraId="77FCCDCF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472F05" w14:paraId="35A6A919" w14:textId="77777777" w:rsidTr="00EC3775">
        <w:trPr>
          <w:trHeight w:val="2858"/>
        </w:trPr>
        <w:tc>
          <w:tcPr>
            <w:tcW w:w="2070" w:type="dxa"/>
          </w:tcPr>
          <w:p w14:paraId="44240A5F" w14:textId="77777777" w:rsidR="002839D9" w:rsidRDefault="002839D9" w:rsidP="002C4CA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k</w:t>
            </w:r>
            <w:proofErr w:type="spellEnd"/>
          </w:p>
          <w:p w14:paraId="35AEAC37" w14:textId="77777777" w:rsidR="002839D9" w:rsidRDefault="002839D9" w:rsidP="002C4CA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isaba</w:t>
            </w:r>
            <w:proofErr w:type="spellEnd"/>
          </w:p>
          <w:p w14:paraId="09117B52" w14:textId="070A253C" w:rsidR="002839D9" w:rsidRDefault="002839D9" w:rsidP="002C4CA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7EB4BB3F" w14:textId="3CBE84D7" w:rsidR="002839D9" w:rsidRDefault="002839D9" w:rsidP="002C4CA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  <w:p w14:paraId="76806482" w14:textId="77777777" w:rsidR="002839D9" w:rsidRDefault="002839D9" w:rsidP="002C4CA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munyak</w:t>
            </w:r>
            <w:proofErr w:type="spellEnd"/>
          </w:p>
          <w:p w14:paraId="369CBC8C" w14:textId="63EFE3BA" w:rsidR="002839D9" w:rsidRDefault="002839D9" w:rsidP="002C4CA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3F8738B8" w14:textId="103053EF" w:rsidR="00472F05" w:rsidRPr="00472F05" w:rsidRDefault="002839D9" w:rsidP="00472F0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900" w:type="dxa"/>
          </w:tcPr>
          <w:p w14:paraId="4197C0C9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5CBC5F8" w14:textId="068DF221" w:rsidR="002839D9" w:rsidRDefault="00F45692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62</w:t>
            </w:r>
          </w:p>
          <w:p w14:paraId="2576AAF7" w14:textId="0CB88132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A156B4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2C061C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6</w:t>
            </w:r>
          </w:p>
          <w:p w14:paraId="72357D8E" w14:textId="414D3583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091EAC39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8C1AF17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96701E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0</w:t>
            </w:r>
          </w:p>
          <w:p w14:paraId="3FC0371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  <w:p w14:paraId="4C0EF84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556893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1</w:t>
            </w:r>
          </w:p>
          <w:p w14:paraId="13DBC8C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  <w:p w14:paraId="71B1FEB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0C42A5E" w14:textId="4A0ACBF0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09A08DB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0526F9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58F7F8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9679898</w:t>
            </w:r>
          </w:p>
          <w:p w14:paraId="6D1CDE3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126761</w:t>
            </w:r>
          </w:p>
          <w:p w14:paraId="07860BA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C7A8CB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7892977</w:t>
            </w:r>
          </w:p>
          <w:p w14:paraId="03725729" w14:textId="66444E8E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852843</w:t>
            </w:r>
          </w:p>
          <w:p w14:paraId="469A22F3" w14:textId="1B3E9EDD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223B980D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344E10B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47A574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2</w:t>
            </w:r>
          </w:p>
          <w:p w14:paraId="447361C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9</w:t>
            </w:r>
          </w:p>
          <w:p w14:paraId="197A524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4B4335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5</w:t>
            </w:r>
          </w:p>
          <w:p w14:paraId="2BA9B119" w14:textId="75089B8C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9</w:t>
            </w:r>
          </w:p>
          <w:p w14:paraId="025AA6D2" w14:textId="4C61549C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72F05" w14:paraId="71A9AC90" w14:textId="77777777" w:rsidTr="00EC3775">
        <w:trPr>
          <w:trHeight w:val="3056"/>
        </w:trPr>
        <w:tc>
          <w:tcPr>
            <w:tcW w:w="2070" w:type="dxa"/>
          </w:tcPr>
          <w:p w14:paraId="55B2048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ephant</w:t>
            </w:r>
          </w:p>
          <w:p w14:paraId="29640D07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isaba</w:t>
            </w:r>
            <w:proofErr w:type="spellEnd"/>
          </w:p>
          <w:p w14:paraId="7E548D8C" w14:textId="4FA8870C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0CC7230E" w14:textId="1C1BBC36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  <w:p w14:paraId="4E9898D7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munyak</w:t>
            </w:r>
            <w:proofErr w:type="spellEnd"/>
          </w:p>
          <w:p w14:paraId="4F2C5841" w14:textId="268DE4E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6E7DBABE" w14:textId="726E54A3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900" w:type="dxa"/>
          </w:tcPr>
          <w:p w14:paraId="7A703E7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F18D07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4</w:t>
            </w:r>
          </w:p>
          <w:p w14:paraId="360152E5" w14:textId="6339128E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BD5FED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B9E94A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</w:t>
            </w:r>
          </w:p>
          <w:p w14:paraId="5DB907E8" w14:textId="1F89C0D2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2B6F163" w14:textId="77777777" w:rsidR="00F45692" w:rsidRDefault="00F45692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5723A5B" w14:textId="0D606392" w:rsidR="002839D9" w:rsidRDefault="002839D9" w:rsidP="00472F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3A35A1C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68C3EB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D4EA9C7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  <w:p w14:paraId="0DD4131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1BECD3A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780DBB9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  <w:p w14:paraId="5239D895" w14:textId="62C73C6B" w:rsidR="002839D9" w:rsidRDefault="002839D9" w:rsidP="00472F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1036A33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B1F918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51FA6A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1253823</w:t>
            </w:r>
          </w:p>
          <w:p w14:paraId="4A48A1F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529052</w:t>
            </w:r>
          </w:p>
          <w:p w14:paraId="5F79758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19E100F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9534884</w:t>
            </w:r>
          </w:p>
          <w:p w14:paraId="37DAF7C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665F549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03C112E" w14:textId="1065C5F1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0B6BE86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5BF975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21D382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2</w:t>
            </w:r>
          </w:p>
          <w:p w14:paraId="1600D4D7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3</w:t>
            </w:r>
          </w:p>
          <w:p w14:paraId="38F2025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74F987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9</w:t>
            </w:r>
          </w:p>
          <w:p w14:paraId="216B848F" w14:textId="38B551E1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</w:t>
            </w:r>
          </w:p>
        </w:tc>
      </w:tr>
      <w:tr w:rsidR="00472F05" w14:paraId="605ACED2" w14:textId="77777777" w:rsidTr="00EC3775">
        <w:trPr>
          <w:trHeight w:val="366"/>
        </w:trPr>
        <w:tc>
          <w:tcPr>
            <w:tcW w:w="2070" w:type="dxa"/>
          </w:tcPr>
          <w:p w14:paraId="154DF97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zelle</w:t>
            </w:r>
          </w:p>
          <w:p w14:paraId="6B67118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isaba</w:t>
            </w:r>
            <w:proofErr w:type="spellEnd"/>
          </w:p>
          <w:p w14:paraId="6C18720F" w14:textId="7628D538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00DC99C5" w14:textId="5E2DE6A5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  <w:p w14:paraId="2A03D8D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munyak</w:t>
            </w:r>
            <w:proofErr w:type="spellEnd"/>
          </w:p>
          <w:p w14:paraId="70A23B0B" w14:textId="13A6B85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</w:t>
            </w:r>
            <w:r w:rsidR="00472F05">
              <w:rPr>
                <w:rFonts w:ascii="Times New Roman" w:eastAsia="Times New Roman" w:hAnsi="Times New Roman" w:cs="Times New Roman"/>
              </w:rPr>
              <w:t xml:space="preserve"> Empty</w:t>
            </w:r>
          </w:p>
          <w:p w14:paraId="54F03346" w14:textId="41F01CF9" w:rsidR="00472F05" w:rsidRDefault="002839D9" w:rsidP="00472F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  <w:p w14:paraId="7DDD21AC" w14:textId="1F12F404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6D691F9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4ED4009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4</w:t>
            </w:r>
          </w:p>
          <w:p w14:paraId="4CBEA05D" w14:textId="45D88CA4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81AFCC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E614FB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063AFF83" w14:textId="1F9836B0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068FFA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2DAA62E" w14:textId="3825341D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0926009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1F06397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E29521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1</w:t>
            </w:r>
          </w:p>
          <w:p w14:paraId="223E81E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  <w:p w14:paraId="530AADC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BB94E82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2C956176" w14:textId="538053A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79C8A6D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1B537B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026FE2F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7450628</w:t>
            </w:r>
          </w:p>
          <w:p w14:paraId="32F22C57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1041293</w:t>
            </w:r>
          </w:p>
          <w:p w14:paraId="0F9BC23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576DC8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  <w:p w14:paraId="4E739C08" w14:textId="53F97791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10" w:type="dxa"/>
          </w:tcPr>
          <w:p w14:paraId="4435BE2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CCC3FBF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2B665F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3</w:t>
            </w:r>
          </w:p>
          <w:p w14:paraId="4A729DE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6</w:t>
            </w:r>
          </w:p>
          <w:p w14:paraId="2A218E3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4591317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7E51742A" w14:textId="7E2543D4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72F05" w14:paraId="24579246" w14:textId="77777777" w:rsidTr="00EC3775">
        <w:trPr>
          <w:trHeight w:val="3176"/>
        </w:trPr>
        <w:tc>
          <w:tcPr>
            <w:tcW w:w="2070" w:type="dxa"/>
          </w:tcPr>
          <w:p w14:paraId="16BD25B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iraffe</w:t>
            </w:r>
          </w:p>
          <w:p w14:paraId="715D4FC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isaba</w:t>
            </w:r>
            <w:proofErr w:type="spellEnd"/>
          </w:p>
          <w:p w14:paraId="23CB2F49" w14:textId="53122351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44E1C5D5" w14:textId="15803DE0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  <w:p w14:paraId="246F4CB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munyak</w:t>
            </w:r>
            <w:proofErr w:type="spellEnd"/>
          </w:p>
          <w:p w14:paraId="5CDE6470" w14:textId="67391B44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4314B5BB" w14:textId="5C66F54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900" w:type="dxa"/>
          </w:tcPr>
          <w:p w14:paraId="09E6BEC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4313D5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1</w:t>
            </w:r>
          </w:p>
          <w:p w14:paraId="200A3DA5" w14:textId="3FABC838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3EBA81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29CBA0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5</w:t>
            </w:r>
          </w:p>
          <w:p w14:paraId="11994416" w14:textId="3C2CF000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FD5B38B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6EC77FB" w14:textId="511F2A74" w:rsidR="002839D9" w:rsidRDefault="002839D9" w:rsidP="00472F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18C3CD2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AA1F30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1F57E02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5</w:t>
            </w:r>
          </w:p>
          <w:p w14:paraId="61EFCF1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  <w:p w14:paraId="47E99B2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7F2C8B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  <w:p w14:paraId="2CF0F5B5" w14:textId="45B850BC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14:paraId="330EDD8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C551D1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84908A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713507</w:t>
            </w:r>
          </w:p>
          <w:p w14:paraId="34DD51E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634161</w:t>
            </w:r>
          </w:p>
          <w:p w14:paraId="299BA19F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2942C0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370656</w:t>
            </w:r>
          </w:p>
          <w:p w14:paraId="369F0870" w14:textId="0E28CAF9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405405</w:t>
            </w:r>
          </w:p>
        </w:tc>
        <w:tc>
          <w:tcPr>
            <w:tcW w:w="810" w:type="dxa"/>
          </w:tcPr>
          <w:p w14:paraId="0E1374CD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B749439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267079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6</w:t>
            </w:r>
          </w:p>
          <w:p w14:paraId="259A8D7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5</w:t>
            </w:r>
          </w:p>
          <w:p w14:paraId="3530BEE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A188D1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2</w:t>
            </w:r>
          </w:p>
          <w:p w14:paraId="70F87EB9" w14:textId="5866C579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8</w:t>
            </w:r>
          </w:p>
        </w:tc>
      </w:tr>
      <w:tr w:rsidR="00472F05" w14:paraId="3AD2E171" w14:textId="77777777" w:rsidTr="00EC3775">
        <w:trPr>
          <w:trHeight w:val="366"/>
        </w:trPr>
        <w:tc>
          <w:tcPr>
            <w:tcW w:w="2070" w:type="dxa"/>
          </w:tcPr>
          <w:p w14:paraId="4E93598D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la</w:t>
            </w:r>
          </w:p>
          <w:p w14:paraId="05DF531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isaba</w:t>
            </w:r>
            <w:proofErr w:type="spellEnd"/>
          </w:p>
          <w:p w14:paraId="6382424F" w14:textId="46FCEA20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1736C511" w14:textId="7DE4A930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  <w:p w14:paraId="2B32D40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munyak</w:t>
            </w:r>
            <w:proofErr w:type="spellEnd"/>
          </w:p>
          <w:p w14:paraId="57FCC285" w14:textId="56D8D7D3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433CDFFD" w14:textId="47D608C0" w:rsidR="00472F05" w:rsidRDefault="002839D9" w:rsidP="00472F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  <w:p w14:paraId="1F1D8667" w14:textId="1F6293B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57C039A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4704A5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7</w:t>
            </w:r>
          </w:p>
          <w:p w14:paraId="62E14F9C" w14:textId="33AC7D15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8B8099B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7557BC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5</w:t>
            </w:r>
          </w:p>
          <w:p w14:paraId="3579DCCE" w14:textId="7B47596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5315D66" w14:textId="2C2FED23" w:rsidR="002839D9" w:rsidRDefault="002839D9" w:rsidP="00472F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01D8FB5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C2EA74B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4D4EA07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1</w:t>
            </w:r>
          </w:p>
          <w:p w14:paraId="1722C9D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  <w:p w14:paraId="2CA4FE0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0B2986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  <w:p w14:paraId="74E5FABD" w14:textId="4122D895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35D12C9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4A816C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F7F01E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1077917</w:t>
            </w:r>
          </w:p>
          <w:p w14:paraId="3677B49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726282</w:t>
            </w:r>
          </w:p>
          <w:p w14:paraId="2957998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0A9FBB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3859649</w:t>
            </w:r>
          </w:p>
          <w:p w14:paraId="31889D26" w14:textId="354CEED6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192982</w:t>
            </w:r>
          </w:p>
        </w:tc>
        <w:tc>
          <w:tcPr>
            <w:tcW w:w="810" w:type="dxa"/>
          </w:tcPr>
          <w:p w14:paraId="6101991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559E7F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5257AF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6</w:t>
            </w:r>
          </w:p>
          <w:p w14:paraId="79EB86C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43</w:t>
            </w:r>
          </w:p>
          <w:p w14:paraId="5B9EAF2D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1B3296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4</w:t>
            </w:r>
          </w:p>
          <w:p w14:paraId="45738F50" w14:textId="5AC9F5F1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</w:t>
            </w:r>
          </w:p>
        </w:tc>
      </w:tr>
      <w:tr w:rsidR="00472F05" w14:paraId="3BD1A825" w14:textId="77777777" w:rsidTr="00EC3775">
        <w:trPr>
          <w:trHeight w:val="366"/>
        </w:trPr>
        <w:tc>
          <w:tcPr>
            <w:tcW w:w="2070" w:type="dxa"/>
          </w:tcPr>
          <w:p w14:paraId="471F7C2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ebra</w:t>
            </w:r>
          </w:p>
          <w:p w14:paraId="1DEA9E5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isaba</w:t>
            </w:r>
            <w:proofErr w:type="spellEnd"/>
          </w:p>
          <w:p w14:paraId="4CC83B1A" w14:textId="54360171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38903EB2" w14:textId="46170176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</w:p>
          <w:p w14:paraId="10C1FBDF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munyak</w:t>
            </w:r>
            <w:proofErr w:type="spellEnd"/>
          </w:p>
          <w:p w14:paraId="7CE85F3E" w14:textId="5132AE1E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Empty</w:t>
            </w:r>
          </w:p>
          <w:p w14:paraId="41E1B52E" w14:textId="2B682C5D" w:rsidR="00472F05" w:rsidRDefault="002839D9" w:rsidP="00472F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False </w:t>
            </w:r>
            <w:r w:rsidR="00472F05">
              <w:rPr>
                <w:rFonts w:ascii="Times New Roman" w:eastAsia="Times New Roman" w:hAnsi="Times New Roman" w:cs="Times New Roman"/>
              </w:rPr>
              <w:t>Species</w:t>
            </w:r>
            <w:bookmarkStart w:id="0" w:name="_GoBack"/>
            <w:bookmarkEnd w:id="0"/>
          </w:p>
          <w:p w14:paraId="487988F6" w14:textId="10ECF40C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</w:tcPr>
          <w:p w14:paraId="778C35A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8F24CB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1</w:t>
            </w:r>
          </w:p>
          <w:p w14:paraId="6275B942" w14:textId="45A91142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950FC5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12ED1D2D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  <w:p w14:paraId="05676D9D" w14:textId="4A7F5F82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6BE4E245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6C960C9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692D24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</w:t>
            </w:r>
          </w:p>
          <w:p w14:paraId="39994CF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492AD73B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B8FC60F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  <w:p w14:paraId="25ADD5D6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  <w:p w14:paraId="01846A39" w14:textId="137FE388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FEBC893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37A8E44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FB083FF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0827111</w:t>
            </w:r>
          </w:p>
          <w:p w14:paraId="21C49771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743825</w:t>
            </w:r>
          </w:p>
          <w:p w14:paraId="0DF2A0AC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00A991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8571429</w:t>
            </w:r>
          </w:p>
          <w:p w14:paraId="219EC598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5714286</w:t>
            </w:r>
          </w:p>
          <w:p w14:paraId="1723E21C" w14:textId="2C48A210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14:paraId="56A602DE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9C8EF6B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C959D82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1</w:t>
            </w:r>
          </w:p>
          <w:p w14:paraId="42C86290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1</w:t>
            </w:r>
          </w:p>
          <w:p w14:paraId="1C79FC2A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ECBA689" w14:textId="77777777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  <w:p w14:paraId="09EA5415" w14:textId="7318AAF4" w:rsidR="002839D9" w:rsidRDefault="002839D9" w:rsidP="002C4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14:paraId="4A3B2D96" w14:textId="6A8E2477" w:rsidR="00A65E84" w:rsidRDefault="008045FB" w:rsidP="00C81BC9">
      <w:pPr>
        <w:spacing w:line="480" w:lineRule="auto"/>
      </w:pPr>
    </w:p>
    <w:p w14:paraId="6A19E981" w14:textId="77777777" w:rsidR="00472F05" w:rsidRDefault="00472F05" w:rsidP="00C81BC9">
      <w:pPr>
        <w:spacing w:line="480" w:lineRule="auto"/>
      </w:pPr>
    </w:p>
    <w:sectPr w:rsidR="00472F05" w:rsidSect="00B516A7">
      <w:pgSz w:w="12240" w:h="15840"/>
      <w:pgMar w:top="147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4DC60E" w14:textId="77777777" w:rsidR="008045FB" w:rsidRDefault="008045FB" w:rsidP="002839D9">
      <w:pPr>
        <w:spacing w:line="240" w:lineRule="auto"/>
      </w:pPr>
      <w:r>
        <w:separator/>
      </w:r>
    </w:p>
  </w:endnote>
  <w:endnote w:type="continuationSeparator" w:id="0">
    <w:p w14:paraId="25C21C7B" w14:textId="77777777" w:rsidR="008045FB" w:rsidRDefault="008045FB" w:rsidP="002839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6733B" w14:textId="77777777" w:rsidR="008045FB" w:rsidRDefault="008045FB" w:rsidP="002839D9">
      <w:pPr>
        <w:spacing w:line="240" w:lineRule="auto"/>
      </w:pPr>
      <w:r>
        <w:separator/>
      </w:r>
    </w:p>
  </w:footnote>
  <w:footnote w:type="continuationSeparator" w:id="0">
    <w:p w14:paraId="7DE6FF10" w14:textId="77777777" w:rsidR="008045FB" w:rsidRDefault="008045FB" w:rsidP="002839D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DEC"/>
    <w:rsid w:val="000C1C28"/>
    <w:rsid w:val="00217379"/>
    <w:rsid w:val="00243C27"/>
    <w:rsid w:val="002839D9"/>
    <w:rsid w:val="002B0AD1"/>
    <w:rsid w:val="002C1422"/>
    <w:rsid w:val="002C4CA7"/>
    <w:rsid w:val="00472F05"/>
    <w:rsid w:val="005166AA"/>
    <w:rsid w:val="0052342E"/>
    <w:rsid w:val="00674C87"/>
    <w:rsid w:val="006A5F0A"/>
    <w:rsid w:val="0077080E"/>
    <w:rsid w:val="00772903"/>
    <w:rsid w:val="008045FB"/>
    <w:rsid w:val="00A00FE8"/>
    <w:rsid w:val="00B130B0"/>
    <w:rsid w:val="00B516A7"/>
    <w:rsid w:val="00BF0B21"/>
    <w:rsid w:val="00BF472A"/>
    <w:rsid w:val="00C0229D"/>
    <w:rsid w:val="00C424E6"/>
    <w:rsid w:val="00C81BC9"/>
    <w:rsid w:val="00CD5BA1"/>
    <w:rsid w:val="00D55F4A"/>
    <w:rsid w:val="00E2176D"/>
    <w:rsid w:val="00E33DEC"/>
    <w:rsid w:val="00EC3775"/>
    <w:rsid w:val="00EF699C"/>
    <w:rsid w:val="00F25396"/>
    <w:rsid w:val="00F45692"/>
    <w:rsid w:val="00FB3AB4"/>
    <w:rsid w:val="00FB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E2D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33DE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9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9D9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839D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9D9"/>
    <w:rPr>
      <w:rFonts w:ascii="Arial" w:eastAsia="Arial" w:hAnsi="Arial" w:cs="Arial"/>
      <w:sz w:val="22"/>
      <w:szCs w:val="22"/>
      <w:lang w:val="en"/>
    </w:rPr>
  </w:style>
  <w:style w:type="paragraph" w:styleId="NoSpacing">
    <w:name w:val="No Spacing"/>
    <w:link w:val="NoSpacingChar"/>
    <w:uiPriority w:val="1"/>
    <w:qFormat/>
    <w:rsid w:val="00B516A7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B516A7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472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72F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377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75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2-13T17:39:00Z</dcterms:created>
  <dcterms:modified xsi:type="dcterms:W3CDTF">2020-02-28T05:34:00Z</dcterms:modified>
</cp:coreProperties>
</file>